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799EE1" w14:textId="77777777" w:rsidR="00996CD5" w:rsidRPr="00CA5793" w:rsidRDefault="007D60C8">
      <w:pPr>
        <w:rPr>
          <w:rFonts w:ascii="Times New Roman" w:hAnsi="Times New Roman" w:cs="Times New Roman"/>
        </w:rPr>
      </w:pPr>
      <w:r w:rsidRPr="00CA5793">
        <w:rPr>
          <w:rFonts w:ascii="Times New Roman" w:hAnsi="Times New Roman" w:cs="Times New Roman"/>
        </w:rPr>
        <w:t>Supplementary table 1. Primary antibodies for western blot assay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7D60C8" w:rsidRPr="00CA5793" w14:paraId="1F86DAB1" w14:textId="77777777" w:rsidTr="00C64C0D">
        <w:tc>
          <w:tcPr>
            <w:tcW w:w="2763" w:type="dxa"/>
            <w:tcBorders>
              <w:bottom w:val="single" w:sz="4" w:space="0" w:color="auto"/>
            </w:tcBorders>
          </w:tcPr>
          <w:p w14:paraId="69D0D196" w14:textId="77777777" w:rsidR="007D60C8" w:rsidRPr="00CA5793" w:rsidRDefault="007D60C8">
            <w:pPr>
              <w:rPr>
                <w:rFonts w:ascii="Times New Roman" w:hAnsi="Times New Roman" w:cs="Times New Roman"/>
              </w:rPr>
            </w:pPr>
            <w:r w:rsidRPr="00CA5793">
              <w:rPr>
                <w:rFonts w:ascii="Times New Roman" w:hAnsi="Times New Roman" w:cs="Times New Roman"/>
              </w:rPr>
              <w:t>Primary antibody</w:t>
            </w:r>
          </w:p>
        </w:tc>
        <w:tc>
          <w:tcPr>
            <w:tcW w:w="2763" w:type="dxa"/>
            <w:tcBorders>
              <w:bottom w:val="single" w:sz="4" w:space="0" w:color="auto"/>
            </w:tcBorders>
          </w:tcPr>
          <w:p w14:paraId="0B055C02" w14:textId="7E568391" w:rsidR="007D60C8" w:rsidRPr="00CA5793" w:rsidRDefault="002D7B78">
            <w:pPr>
              <w:rPr>
                <w:rFonts w:ascii="Times New Roman" w:hAnsi="Times New Roman" w:cs="Times New Roman" w:hint="eastAsia"/>
              </w:rPr>
            </w:pPr>
            <w:r w:rsidRPr="002D7B78">
              <w:rPr>
                <w:rFonts w:ascii="Times New Roman" w:hAnsi="Times New Roman" w:cs="Times New Roman"/>
              </w:rPr>
              <w:t>Co. Ltd.</w:t>
            </w:r>
          </w:p>
        </w:tc>
        <w:tc>
          <w:tcPr>
            <w:tcW w:w="2764" w:type="dxa"/>
            <w:tcBorders>
              <w:bottom w:val="single" w:sz="4" w:space="0" w:color="auto"/>
            </w:tcBorders>
          </w:tcPr>
          <w:p w14:paraId="67A77D82" w14:textId="77777777" w:rsidR="007D60C8" w:rsidRPr="00CA5793" w:rsidRDefault="00D427AC">
            <w:pPr>
              <w:rPr>
                <w:rFonts w:ascii="Times New Roman" w:hAnsi="Times New Roman" w:cs="Times New Roman"/>
              </w:rPr>
            </w:pPr>
            <w:r w:rsidRPr="00CA5793">
              <w:rPr>
                <w:rFonts w:ascii="Times New Roman" w:hAnsi="Times New Roman" w:cs="Times New Roman"/>
              </w:rPr>
              <w:t>Cat. #</w:t>
            </w:r>
          </w:p>
        </w:tc>
      </w:tr>
      <w:tr w:rsidR="007D60C8" w:rsidRPr="00CA5793" w14:paraId="5A6FB088" w14:textId="77777777" w:rsidTr="00C64C0D">
        <w:tc>
          <w:tcPr>
            <w:tcW w:w="2763" w:type="dxa"/>
            <w:tcBorders>
              <w:top w:val="single" w:sz="4" w:space="0" w:color="auto"/>
            </w:tcBorders>
          </w:tcPr>
          <w:p w14:paraId="13807273" w14:textId="77777777" w:rsidR="007D60C8" w:rsidRPr="00CA5793" w:rsidRDefault="00507648">
            <w:pPr>
              <w:rPr>
                <w:rFonts w:ascii="Times New Roman" w:hAnsi="Times New Roman" w:cs="Times New Roman"/>
              </w:rPr>
            </w:pPr>
            <w:r w:rsidRPr="00CA5793">
              <w:rPr>
                <w:rFonts w:ascii="Times New Roman" w:hAnsi="Times New Roman" w:cs="Times New Roman"/>
              </w:rPr>
              <w:t>FABP4</w:t>
            </w:r>
          </w:p>
        </w:tc>
        <w:tc>
          <w:tcPr>
            <w:tcW w:w="2763" w:type="dxa"/>
            <w:tcBorders>
              <w:top w:val="single" w:sz="4" w:space="0" w:color="auto"/>
            </w:tcBorders>
          </w:tcPr>
          <w:p w14:paraId="41B35774" w14:textId="7B417E39" w:rsidR="007D60C8" w:rsidRPr="00CA5793" w:rsidRDefault="00CA5793">
            <w:pPr>
              <w:rPr>
                <w:rFonts w:ascii="Times New Roman" w:hAnsi="Times New Roman" w:cs="Times New Roman" w:hint="eastAsia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bcam</w:t>
            </w:r>
            <w:proofErr w:type="spellEnd"/>
          </w:p>
        </w:tc>
        <w:tc>
          <w:tcPr>
            <w:tcW w:w="2764" w:type="dxa"/>
            <w:tcBorders>
              <w:top w:val="single" w:sz="4" w:space="0" w:color="auto"/>
            </w:tcBorders>
          </w:tcPr>
          <w:p w14:paraId="182EE764" w14:textId="77777777" w:rsidR="007D60C8" w:rsidRPr="00CA5793" w:rsidRDefault="00507648">
            <w:pPr>
              <w:rPr>
                <w:rFonts w:ascii="Times New Roman" w:hAnsi="Times New Roman" w:cs="Times New Roman"/>
              </w:rPr>
            </w:pPr>
            <w:r w:rsidRPr="00CA5793">
              <w:rPr>
                <w:rFonts w:ascii="Times New Roman" w:hAnsi="Times New Roman" w:cs="Times New Roman"/>
              </w:rPr>
              <w:t>ab92501</w:t>
            </w:r>
          </w:p>
        </w:tc>
      </w:tr>
      <w:tr w:rsidR="00A322E6" w:rsidRPr="00CA5793" w14:paraId="7825D248" w14:textId="77777777" w:rsidTr="00C64C0D">
        <w:tc>
          <w:tcPr>
            <w:tcW w:w="2763" w:type="dxa"/>
          </w:tcPr>
          <w:p w14:paraId="6CBD6613" w14:textId="5E011542" w:rsidR="00A322E6" w:rsidRDefault="00A322E6">
            <w:pPr>
              <w:rPr>
                <w:rFonts w:ascii="Times New Roman" w:hAnsi="Times New Roman" w:cs="Times New Roman" w:hint="eastAsia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Bax</w:t>
            </w:r>
            <w:proofErr w:type="spellEnd"/>
          </w:p>
        </w:tc>
        <w:tc>
          <w:tcPr>
            <w:tcW w:w="2763" w:type="dxa"/>
          </w:tcPr>
          <w:p w14:paraId="3901E2C2" w14:textId="2BA40A11" w:rsidR="00A322E6" w:rsidRPr="00A322E6" w:rsidRDefault="00A322E6">
            <w:pPr>
              <w:rPr>
                <w:rFonts w:ascii="Times New Roman" w:hAnsi="Times New Roman" w:cs="Times New Roman"/>
              </w:rPr>
            </w:pPr>
            <w:r w:rsidRPr="00A322E6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764" w:type="dxa"/>
          </w:tcPr>
          <w:p w14:paraId="1865100F" w14:textId="4F22F80E" w:rsidR="00A322E6" w:rsidRDefault="00A322E6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2772</w:t>
            </w:r>
          </w:p>
        </w:tc>
      </w:tr>
      <w:tr w:rsidR="007D60C8" w:rsidRPr="00CA5793" w14:paraId="6FAE8BE2" w14:textId="77777777" w:rsidTr="00C64C0D">
        <w:tc>
          <w:tcPr>
            <w:tcW w:w="2763" w:type="dxa"/>
          </w:tcPr>
          <w:p w14:paraId="09D43D02" w14:textId="301EF296" w:rsidR="007D60C8" w:rsidRPr="00CA5793" w:rsidRDefault="0091089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leaved PARP</w:t>
            </w:r>
          </w:p>
        </w:tc>
        <w:tc>
          <w:tcPr>
            <w:tcW w:w="2763" w:type="dxa"/>
          </w:tcPr>
          <w:p w14:paraId="2E3522E9" w14:textId="673B01A1" w:rsidR="007D60C8" w:rsidRPr="00CA5793" w:rsidRDefault="00A322E6">
            <w:pPr>
              <w:rPr>
                <w:rFonts w:ascii="Times New Roman" w:hAnsi="Times New Roman" w:cs="Times New Roman"/>
              </w:rPr>
            </w:pPr>
            <w:r w:rsidRPr="00A322E6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764" w:type="dxa"/>
          </w:tcPr>
          <w:p w14:paraId="47890C6D" w14:textId="7BAB9D8E" w:rsidR="007D60C8" w:rsidRPr="00CA5793" w:rsidRDefault="00A322E6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9548</w:t>
            </w:r>
          </w:p>
        </w:tc>
      </w:tr>
      <w:tr w:rsidR="007D60C8" w:rsidRPr="00CA5793" w14:paraId="55B34159" w14:textId="77777777" w:rsidTr="00C64C0D">
        <w:tc>
          <w:tcPr>
            <w:tcW w:w="2763" w:type="dxa"/>
          </w:tcPr>
          <w:p w14:paraId="16395896" w14:textId="5DBA6004" w:rsidR="007D60C8" w:rsidRPr="00CA5793" w:rsidRDefault="00A322E6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PARP</w:t>
            </w:r>
          </w:p>
        </w:tc>
        <w:tc>
          <w:tcPr>
            <w:tcW w:w="2763" w:type="dxa"/>
          </w:tcPr>
          <w:p w14:paraId="31083328" w14:textId="786ECEEA" w:rsidR="007D60C8" w:rsidRPr="00CA5793" w:rsidRDefault="00A322E6">
            <w:pPr>
              <w:rPr>
                <w:rFonts w:ascii="Times New Roman" w:hAnsi="Times New Roman" w:cs="Times New Roman"/>
              </w:rPr>
            </w:pPr>
            <w:r w:rsidRPr="00A322E6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764" w:type="dxa"/>
          </w:tcPr>
          <w:p w14:paraId="229F5602" w14:textId="0B930EAD" w:rsidR="007D60C8" w:rsidRPr="00CA5793" w:rsidRDefault="00A322E6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9542</w:t>
            </w:r>
          </w:p>
        </w:tc>
      </w:tr>
      <w:tr w:rsidR="007D60C8" w:rsidRPr="00CA5793" w14:paraId="0C9458CD" w14:textId="77777777" w:rsidTr="00C64C0D">
        <w:tc>
          <w:tcPr>
            <w:tcW w:w="2763" w:type="dxa"/>
          </w:tcPr>
          <w:p w14:paraId="58DEDD21" w14:textId="5202742F" w:rsidR="007D60C8" w:rsidRPr="00CA5793" w:rsidRDefault="00A322E6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leaved Caspase-3</w:t>
            </w:r>
          </w:p>
        </w:tc>
        <w:tc>
          <w:tcPr>
            <w:tcW w:w="2763" w:type="dxa"/>
          </w:tcPr>
          <w:p w14:paraId="78D6271B" w14:textId="4E04E15D" w:rsidR="007D60C8" w:rsidRPr="00CA5793" w:rsidRDefault="00A322E6">
            <w:pPr>
              <w:rPr>
                <w:rFonts w:ascii="Times New Roman" w:hAnsi="Times New Roman" w:cs="Times New Roman"/>
              </w:rPr>
            </w:pPr>
            <w:r w:rsidRPr="00A322E6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764" w:type="dxa"/>
          </w:tcPr>
          <w:p w14:paraId="4AA73B22" w14:textId="43301D25" w:rsidR="007D60C8" w:rsidRPr="00CA5793" w:rsidRDefault="00A322E6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9664</w:t>
            </w:r>
          </w:p>
        </w:tc>
      </w:tr>
      <w:tr w:rsidR="007D60C8" w:rsidRPr="00CA5793" w14:paraId="08D42561" w14:textId="77777777" w:rsidTr="00C64C0D">
        <w:tc>
          <w:tcPr>
            <w:tcW w:w="2763" w:type="dxa"/>
          </w:tcPr>
          <w:p w14:paraId="321F74F5" w14:textId="5B667D34" w:rsidR="007D60C8" w:rsidRPr="00CA5793" w:rsidRDefault="00A322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spase-3</w:t>
            </w:r>
          </w:p>
        </w:tc>
        <w:tc>
          <w:tcPr>
            <w:tcW w:w="2763" w:type="dxa"/>
          </w:tcPr>
          <w:p w14:paraId="7BD6B597" w14:textId="2C469E74" w:rsidR="007D60C8" w:rsidRPr="00CA5793" w:rsidRDefault="00A322E6">
            <w:pPr>
              <w:rPr>
                <w:rFonts w:ascii="Times New Roman" w:hAnsi="Times New Roman" w:cs="Times New Roman"/>
              </w:rPr>
            </w:pPr>
            <w:r w:rsidRPr="00A322E6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764" w:type="dxa"/>
          </w:tcPr>
          <w:p w14:paraId="770152D8" w14:textId="41EEFC01" w:rsidR="007D60C8" w:rsidRPr="00CA5793" w:rsidRDefault="00A322E6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9662</w:t>
            </w:r>
          </w:p>
        </w:tc>
      </w:tr>
      <w:tr w:rsidR="007D60C8" w:rsidRPr="00CA5793" w14:paraId="1D0E0317" w14:textId="77777777" w:rsidTr="00C64C0D">
        <w:tc>
          <w:tcPr>
            <w:tcW w:w="2763" w:type="dxa"/>
          </w:tcPr>
          <w:p w14:paraId="4DAAA5EC" w14:textId="62C27107" w:rsidR="007D60C8" w:rsidRPr="00CA5793" w:rsidRDefault="00C70D5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GAPDH</w:t>
            </w:r>
          </w:p>
        </w:tc>
        <w:tc>
          <w:tcPr>
            <w:tcW w:w="2763" w:type="dxa"/>
          </w:tcPr>
          <w:p w14:paraId="26AC249B" w14:textId="76C257EC" w:rsidR="007D60C8" w:rsidRPr="00CA5793" w:rsidRDefault="00C70D5A">
            <w:pPr>
              <w:rPr>
                <w:rFonts w:ascii="Times New Roman" w:hAnsi="Times New Roman" w:cs="Times New Roman"/>
              </w:rPr>
            </w:pPr>
            <w:r w:rsidRPr="00A322E6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764" w:type="dxa"/>
          </w:tcPr>
          <w:p w14:paraId="350507EE" w14:textId="49DDD251" w:rsidR="007D60C8" w:rsidRPr="00CA5793" w:rsidRDefault="00C70D5A" w:rsidP="00C70D5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5174</w:t>
            </w:r>
          </w:p>
        </w:tc>
      </w:tr>
      <w:tr w:rsidR="007D60C8" w:rsidRPr="00CA5793" w14:paraId="10ADA66B" w14:textId="77777777" w:rsidTr="00C64C0D">
        <w:tc>
          <w:tcPr>
            <w:tcW w:w="2763" w:type="dxa"/>
          </w:tcPr>
          <w:p w14:paraId="3D9943BA" w14:textId="1CBE4CEB" w:rsidR="007D60C8" w:rsidRPr="00CA5793" w:rsidRDefault="00C70D5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DRP1</w:t>
            </w:r>
          </w:p>
        </w:tc>
        <w:tc>
          <w:tcPr>
            <w:tcW w:w="2763" w:type="dxa"/>
          </w:tcPr>
          <w:p w14:paraId="3BC7FD27" w14:textId="7C6802D4" w:rsidR="007D60C8" w:rsidRPr="00CA5793" w:rsidRDefault="00C70D5A">
            <w:pPr>
              <w:rPr>
                <w:rFonts w:ascii="Times New Roman" w:hAnsi="Times New Roman" w:cs="Times New Roman"/>
              </w:rPr>
            </w:pPr>
            <w:r w:rsidRPr="00A322E6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764" w:type="dxa"/>
          </w:tcPr>
          <w:p w14:paraId="02479F0F" w14:textId="5DDA5A12" w:rsidR="007D60C8" w:rsidRPr="00CA5793" w:rsidRDefault="00C70D5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5391</w:t>
            </w:r>
          </w:p>
        </w:tc>
      </w:tr>
      <w:tr w:rsidR="007D60C8" w:rsidRPr="00CA5793" w14:paraId="70DDE71B" w14:textId="77777777" w:rsidTr="00C64C0D">
        <w:tc>
          <w:tcPr>
            <w:tcW w:w="2763" w:type="dxa"/>
          </w:tcPr>
          <w:p w14:paraId="70D6118A" w14:textId="6FC763CB" w:rsidR="007D60C8" w:rsidRPr="00CA5793" w:rsidRDefault="00C70D5A">
            <w:pPr>
              <w:rPr>
                <w:rFonts w:ascii="Times New Roman" w:hAnsi="Times New Roman" w:cs="Times New Roman"/>
              </w:rPr>
            </w:pPr>
            <w:r w:rsidRPr="00C70D5A">
              <w:rPr>
                <w:rFonts w:ascii="Times New Roman" w:hAnsi="Times New Roman" w:cs="Times New Roman"/>
              </w:rPr>
              <w:t>Mitofusin-1</w:t>
            </w:r>
          </w:p>
        </w:tc>
        <w:tc>
          <w:tcPr>
            <w:tcW w:w="2763" w:type="dxa"/>
          </w:tcPr>
          <w:p w14:paraId="5F6BD497" w14:textId="799A4D78" w:rsidR="007D60C8" w:rsidRPr="00CA5793" w:rsidRDefault="00C70D5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bcam</w:t>
            </w:r>
            <w:proofErr w:type="spellEnd"/>
          </w:p>
        </w:tc>
        <w:tc>
          <w:tcPr>
            <w:tcW w:w="2764" w:type="dxa"/>
          </w:tcPr>
          <w:p w14:paraId="46C78FA1" w14:textId="241598AE" w:rsidR="007D60C8" w:rsidRPr="00CA5793" w:rsidRDefault="00C70D5A">
            <w:pPr>
              <w:rPr>
                <w:rFonts w:ascii="Times New Roman" w:hAnsi="Times New Roman" w:cs="Times New Roman"/>
              </w:rPr>
            </w:pPr>
            <w:r w:rsidRPr="00C70D5A">
              <w:rPr>
                <w:rFonts w:ascii="Times New Roman" w:hAnsi="Times New Roman" w:cs="Times New Roman"/>
              </w:rPr>
              <w:t>ab221661</w:t>
            </w:r>
          </w:p>
        </w:tc>
      </w:tr>
      <w:tr w:rsidR="007D60C8" w:rsidRPr="00CA5793" w14:paraId="0CA0728B" w14:textId="77777777" w:rsidTr="00C64C0D">
        <w:tc>
          <w:tcPr>
            <w:tcW w:w="2763" w:type="dxa"/>
          </w:tcPr>
          <w:p w14:paraId="0BF7EBED" w14:textId="163952CF" w:rsidR="007D60C8" w:rsidRPr="00CA5793" w:rsidRDefault="00BF4FE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HHIP</w:t>
            </w:r>
          </w:p>
        </w:tc>
        <w:tc>
          <w:tcPr>
            <w:tcW w:w="2763" w:type="dxa"/>
          </w:tcPr>
          <w:p w14:paraId="412292FA" w14:textId="302A87EC" w:rsidR="007D60C8" w:rsidRPr="00CA5793" w:rsidRDefault="00BF4FE8">
            <w:pPr>
              <w:rPr>
                <w:rFonts w:ascii="Times New Roman" w:hAnsi="Times New Roman" w:cs="Times New Roman" w:hint="eastAsia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roteintech</w:t>
            </w:r>
            <w:proofErr w:type="spellEnd"/>
          </w:p>
        </w:tc>
        <w:tc>
          <w:tcPr>
            <w:tcW w:w="2764" w:type="dxa"/>
          </w:tcPr>
          <w:p w14:paraId="666D5D48" w14:textId="4267767C" w:rsidR="007D60C8" w:rsidRPr="00CA5793" w:rsidRDefault="00BF4FE8">
            <w:pPr>
              <w:rPr>
                <w:rFonts w:ascii="Times New Roman" w:hAnsi="Times New Roman" w:cs="Times New Roman"/>
              </w:rPr>
            </w:pPr>
            <w:r w:rsidRPr="00BF4FE8">
              <w:rPr>
                <w:rFonts w:ascii="Times New Roman" w:hAnsi="Times New Roman" w:cs="Times New Roman"/>
              </w:rPr>
              <w:t>29466-1-AP</w:t>
            </w:r>
          </w:p>
        </w:tc>
      </w:tr>
      <w:tr w:rsidR="007D60C8" w:rsidRPr="00CA5793" w14:paraId="6D063C30" w14:textId="77777777" w:rsidTr="00C64C0D">
        <w:tc>
          <w:tcPr>
            <w:tcW w:w="2763" w:type="dxa"/>
          </w:tcPr>
          <w:p w14:paraId="0256FABE" w14:textId="41B77CC4" w:rsidR="007D60C8" w:rsidRPr="00CA5793" w:rsidRDefault="00BF4FE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DRB2</w:t>
            </w:r>
          </w:p>
        </w:tc>
        <w:tc>
          <w:tcPr>
            <w:tcW w:w="2763" w:type="dxa"/>
          </w:tcPr>
          <w:p w14:paraId="5DDDFFFF" w14:textId="51B3E5F4" w:rsidR="007D60C8" w:rsidRPr="00CA5793" w:rsidRDefault="00BF4FE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roteintech</w:t>
            </w:r>
            <w:proofErr w:type="spellEnd"/>
          </w:p>
        </w:tc>
        <w:tc>
          <w:tcPr>
            <w:tcW w:w="2764" w:type="dxa"/>
          </w:tcPr>
          <w:p w14:paraId="28B2C397" w14:textId="7DD37FCE" w:rsidR="007D60C8" w:rsidRPr="00CA5793" w:rsidRDefault="00BF4FE8">
            <w:pPr>
              <w:rPr>
                <w:rFonts w:ascii="Times New Roman" w:hAnsi="Times New Roman" w:cs="Times New Roman"/>
              </w:rPr>
            </w:pPr>
            <w:r w:rsidRPr="00BF4FE8">
              <w:rPr>
                <w:rFonts w:ascii="Times New Roman" w:hAnsi="Times New Roman" w:cs="Times New Roman"/>
              </w:rPr>
              <w:t>29864-1-AP</w:t>
            </w:r>
          </w:p>
        </w:tc>
      </w:tr>
      <w:tr w:rsidR="007D60C8" w:rsidRPr="00CA5793" w14:paraId="6C909601" w14:textId="77777777" w:rsidTr="00C64C0D">
        <w:tc>
          <w:tcPr>
            <w:tcW w:w="2763" w:type="dxa"/>
          </w:tcPr>
          <w:p w14:paraId="233FF074" w14:textId="0A1BFCED" w:rsidR="007D60C8" w:rsidRPr="00CA5793" w:rsidRDefault="00BF4FE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AC2</w:t>
            </w:r>
          </w:p>
        </w:tc>
        <w:tc>
          <w:tcPr>
            <w:tcW w:w="2763" w:type="dxa"/>
          </w:tcPr>
          <w:p w14:paraId="66F86516" w14:textId="4134974F" w:rsidR="007D60C8" w:rsidRPr="00CA5793" w:rsidRDefault="00BF4FE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roteintech</w:t>
            </w:r>
            <w:proofErr w:type="spellEnd"/>
          </w:p>
        </w:tc>
        <w:tc>
          <w:tcPr>
            <w:tcW w:w="2764" w:type="dxa"/>
          </w:tcPr>
          <w:p w14:paraId="624AD9C0" w14:textId="007E58A9" w:rsidR="007D60C8" w:rsidRPr="00CA5793" w:rsidRDefault="00BF4FE8">
            <w:pPr>
              <w:rPr>
                <w:rFonts w:ascii="Times New Roman" w:hAnsi="Times New Roman" w:cs="Times New Roman"/>
              </w:rPr>
            </w:pPr>
            <w:r w:rsidRPr="00BF4FE8">
              <w:rPr>
                <w:rFonts w:ascii="Times New Roman" w:hAnsi="Times New Roman" w:cs="Times New Roman"/>
              </w:rPr>
              <w:t>60077-1-Ig</w:t>
            </w:r>
          </w:p>
        </w:tc>
      </w:tr>
      <w:tr w:rsidR="007D60C8" w:rsidRPr="00CA5793" w14:paraId="73C38C8C" w14:textId="77777777" w:rsidTr="00C64C0D">
        <w:tc>
          <w:tcPr>
            <w:tcW w:w="2763" w:type="dxa"/>
          </w:tcPr>
          <w:p w14:paraId="01D79CDA" w14:textId="62FD6CED" w:rsidR="007D60C8" w:rsidRPr="00CA5793" w:rsidRDefault="00C64C0D">
            <w:pPr>
              <w:rPr>
                <w:rFonts w:ascii="Times New Roman" w:hAnsi="Times New Roman" w:cs="Times New Roman"/>
              </w:rPr>
            </w:pPr>
            <w:r w:rsidRPr="00C64C0D">
              <w:rPr>
                <w:rFonts w:ascii="Times New Roman" w:hAnsi="Times New Roman" w:cs="Times New Roman"/>
              </w:rPr>
              <w:t>PRKACB</w:t>
            </w:r>
          </w:p>
        </w:tc>
        <w:tc>
          <w:tcPr>
            <w:tcW w:w="2763" w:type="dxa"/>
          </w:tcPr>
          <w:p w14:paraId="47A90DAB" w14:textId="199D84F2" w:rsidR="007D60C8" w:rsidRPr="00CA5793" w:rsidRDefault="00BF4FE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roteintech</w:t>
            </w:r>
            <w:proofErr w:type="spellEnd"/>
          </w:p>
        </w:tc>
        <w:tc>
          <w:tcPr>
            <w:tcW w:w="2764" w:type="dxa"/>
          </w:tcPr>
          <w:p w14:paraId="3B7E34FC" w14:textId="1C94F25E" w:rsidR="007D60C8" w:rsidRPr="00CA5793" w:rsidRDefault="00C64C0D">
            <w:pPr>
              <w:rPr>
                <w:rFonts w:ascii="Times New Roman" w:hAnsi="Times New Roman" w:cs="Times New Roman"/>
              </w:rPr>
            </w:pPr>
            <w:r w:rsidRPr="00C64C0D">
              <w:rPr>
                <w:rFonts w:ascii="Times New Roman" w:hAnsi="Times New Roman" w:cs="Times New Roman"/>
              </w:rPr>
              <w:t>55382-1-AP</w:t>
            </w:r>
          </w:p>
        </w:tc>
      </w:tr>
    </w:tbl>
    <w:p w14:paraId="3596106B" w14:textId="568C397C" w:rsidR="00C64C0D" w:rsidRDefault="00C64C0D">
      <w:pPr>
        <w:rPr>
          <w:rFonts w:ascii="Times New Roman" w:hAnsi="Times New Roman" w:cs="Times New Roman"/>
        </w:rPr>
      </w:pPr>
    </w:p>
    <w:p w14:paraId="5C86284E" w14:textId="77777777" w:rsidR="00C64C0D" w:rsidRDefault="00C64C0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1C52582" w14:textId="2E5AF48B" w:rsidR="00C64C0D" w:rsidRPr="00CA5793" w:rsidRDefault="00C64C0D" w:rsidP="00C64C0D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lastRenderedPageBreak/>
        <w:t>Supplementary table 2</w:t>
      </w:r>
      <w:r w:rsidRPr="00CA5793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P</w:t>
      </w:r>
      <w:r w:rsidRPr="00C64C0D">
        <w:rPr>
          <w:rFonts w:ascii="Times New Roman" w:hAnsi="Times New Roman" w:cs="Times New Roman"/>
        </w:rPr>
        <w:t>rimers used for the target genes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6"/>
        <w:gridCol w:w="2280"/>
        <w:gridCol w:w="4754"/>
      </w:tblGrid>
      <w:tr w:rsidR="00F4562A" w14:paraId="2B15520B" w14:textId="77777777" w:rsidTr="00F4562A">
        <w:tc>
          <w:tcPr>
            <w:tcW w:w="1256" w:type="dxa"/>
            <w:vMerge w:val="restart"/>
          </w:tcPr>
          <w:p w14:paraId="19B7949A" w14:textId="5EEA0932" w:rsidR="00DF0F55" w:rsidRDefault="00F4562A">
            <w:pPr>
              <w:rPr>
                <w:rFonts w:ascii="Times New Roman" w:hAnsi="Times New Roman" w:cs="Times New Roman" w:hint="eastAsia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Hhip</w:t>
            </w:r>
            <w:proofErr w:type="spellEnd"/>
          </w:p>
        </w:tc>
        <w:tc>
          <w:tcPr>
            <w:tcW w:w="2280" w:type="dxa"/>
          </w:tcPr>
          <w:p w14:paraId="32CCA486" w14:textId="5AC1C94B" w:rsidR="00DF0F55" w:rsidRDefault="00DF0F55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orward</w:t>
            </w:r>
          </w:p>
        </w:tc>
        <w:tc>
          <w:tcPr>
            <w:tcW w:w="4754" w:type="dxa"/>
          </w:tcPr>
          <w:p w14:paraId="6FD07494" w14:textId="00586906" w:rsidR="00DF0F55" w:rsidRDefault="00DF0F55">
            <w:pPr>
              <w:rPr>
                <w:rFonts w:ascii="Times New Roman" w:hAnsi="Times New Roman" w:cs="Times New Roman" w:hint="eastAsia"/>
              </w:rPr>
            </w:pPr>
            <w:r w:rsidRPr="00DF0F55">
              <w:rPr>
                <w:rFonts w:ascii="Times New Roman" w:hAnsi="Times New Roman" w:cs="Times New Roman"/>
              </w:rPr>
              <w:t>CAACCAGGAACGGTGGGCTATT</w:t>
            </w:r>
          </w:p>
        </w:tc>
      </w:tr>
      <w:tr w:rsidR="00F4562A" w14:paraId="625D9946" w14:textId="77777777" w:rsidTr="00F4562A">
        <w:tc>
          <w:tcPr>
            <w:tcW w:w="1256" w:type="dxa"/>
            <w:vMerge/>
            <w:tcBorders>
              <w:bottom w:val="single" w:sz="4" w:space="0" w:color="auto"/>
            </w:tcBorders>
          </w:tcPr>
          <w:p w14:paraId="6BF948A2" w14:textId="77777777" w:rsidR="00DF0F55" w:rsidRDefault="00DF0F55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280" w:type="dxa"/>
            <w:tcBorders>
              <w:bottom w:val="single" w:sz="4" w:space="0" w:color="auto"/>
            </w:tcBorders>
          </w:tcPr>
          <w:p w14:paraId="55646A7B" w14:textId="57543257" w:rsidR="00DF0F55" w:rsidRDefault="00DF0F55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4754" w:type="dxa"/>
            <w:tcBorders>
              <w:bottom w:val="single" w:sz="4" w:space="0" w:color="auto"/>
            </w:tcBorders>
          </w:tcPr>
          <w:p w14:paraId="0855E5CD" w14:textId="6E410107" w:rsidR="00DF0F55" w:rsidRPr="00F4562A" w:rsidRDefault="00DF0F55" w:rsidP="00F4562A">
            <w:pPr>
              <w:rPr>
                <w:rFonts w:ascii="Times New Roman" w:hAnsi="Times New Roman" w:cs="Times New Roman" w:hint="eastAsia"/>
              </w:rPr>
            </w:pPr>
            <w:r w:rsidRPr="00DF0F55">
              <w:rPr>
                <w:rFonts w:ascii="Times New Roman" w:hAnsi="Times New Roman" w:cs="Times New Roman"/>
              </w:rPr>
              <w:t>TCTGCGACTTCCAGAAACACCC</w:t>
            </w:r>
          </w:p>
        </w:tc>
      </w:tr>
      <w:tr w:rsidR="00F4562A" w14:paraId="601C58F5" w14:textId="77777777" w:rsidTr="00F4562A">
        <w:tc>
          <w:tcPr>
            <w:tcW w:w="1256" w:type="dxa"/>
            <w:vMerge w:val="restart"/>
            <w:tcBorders>
              <w:top w:val="single" w:sz="4" w:space="0" w:color="auto"/>
            </w:tcBorders>
          </w:tcPr>
          <w:p w14:paraId="31E2C76E" w14:textId="110969BD" w:rsidR="00DF0F55" w:rsidRDefault="00F4562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drb</w:t>
            </w:r>
            <w:r w:rsidR="00DF0F55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280" w:type="dxa"/>
            <w:tcBorders>
              <w:top w:val="single" w:sz="4" w:space="0" w:color="auto"/>
            </w:tcBorders>
          </w:tcPr>
          <w:p w14:paraId="6409854D" w14:textId="279DA951" w:rsidR="00DF0F55" w:rsidRDefault="00DF0F55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orward</w:t>
            </w:r>
          </w:p>
        </w:tc>
        <w:tc>
          <w:tcPr>
            <w:tcW w:w="4754" w:type="dxa"/>
            <w:tcBorders>
              <w:top w:val="single" w:sz="4" w:space="0" w:color="auto"/>
            </w:tcBorders>
          </w:tcPr>
          <w:p w14:paraId="5C4BB99B" w14:textId="3B8C00E5" w:rsidR="00DF0F55" w:rsidRPr="00F4562A" w:rsidRDefault="00DF0F55" w:rsidP="00F4562A">
            <w:pPr>
              <w:rPr>
                <w:rFonts w:ascii="Times New Roman" w:hAnsi="Times New Roman" w:cs="Times New Roman" w:hint="eastAsia"/>
              </w:rPr>
            </w:pPr>
            <w:r w:rsidRPr="00DF0F55">
              <w:rPr>
                <w:rFonts w:ascii="Times New Roman" w:hAnsi="Times New Roman" w:cs="Times New Roman"/>
              </w:rPr>
              <w:t>GAGCGACTACAAACCGTCACCA</w:t>
            </w:r>
          </w:p>
        </w:tc>
      </w:tr>
      <w:tr w:rsidR="00F4562A" w14:paraId="372BD395" w14:textId="77777777" w:rsidTr="00F4562A">
        <w:tc>
          <w:tcPr>
            <w:tcW w:w="1256" w:type="dxa"/>
            <w:vMerge/>
            <w:tcBorders>
              <w:bottom w:val="single" w:sz="4" w:space="0" w:color="auto"/>
            </w:tcBorders>
          </w:tcPr>
          <w:p w14:paraId="3A8D8D30" w14:textId="77777777" w:rsidR="00DF0F55" w:rsidRDefault="00DF0F55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280" w:type="dxa"/>
            <w:tcBorders>
              <w:bottom w:val="single" w:sz="4" w:space="0" w:color="auto"/>
            </w:tcBorders>
          </w:tcPr>
          <w:p w14:paraId="636E50A3" w14:textId="6675500E" w:rsidR="00DF0F55" w:rsidRDefault="00DF0F55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4754" w:type="dxa"/>
            <w:tcBorders>
              <w:bottom w:val="single" w:sz="4" w:space="0" w:color="auto"/>
            </w:tcBorders>
          </w:tcPr>
          <w:p w14:paraId="1A187421" w14:textId="444C3B4E" w:rsidR="00DF0F55" w:rsidRPr="00F4562A" w:rsidRDefault="00DF0F55" w:rsidP="00F4562A">
            <w:pPr>
              <w:rPr>
                <w:rFonts w:ascii="Times New Roman" w:hAnsi="Times New Roman" w:cs="Times New Roman" w:hint="eastAsia"/>
              </w:rPr>
            </w:pPr>
            <w:r w:rsidRPr="00DF0F55">
              <w:rPr>
                <w:rFonts w:ascii="Times New Roman" w:hAnsi="Times New Roman" w:cs="Times New Roman"/>
              </w:rPr>
              <w:t>TGGAAGTCCAGAACTCGCACCA</w:t>
            </w:r>
          </w:p>
        </w:tc>
      </w:tr>
      <w:tr w:rsidR="00F4562A" w14:paraId="5A543CAA" w14:textId="77777777" w:rsidTr="00F4562A">
        <w:tc>
          <w:tcPr>
            <w:tcW w:w="1256" w:type="dxa"/>
            <w:vMerge w:val="restart"/>
            <w:tcBorders>
              <w:top w:val="single" w:sz="4" w:space="0" w:color="auto"/>
            </w:tcBorders>
          </w:tcPr>
          <w:p w14:paraId="2760BA72" w14:textId="1335B184" w:rsidR="00F4562A" w:rsidRDefault="00F4562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ac2</w:t>
            </w:r>
          </w:p>
        </w:tc>
        <w:tc>
          <w:tcPr>
            <w:tcW w:w="2280" w:type="dxa"/>
            <w:tcBorders>
              <w:top w:val="single" w:sz="4" w:space="0" w:color="auto"/>
            </w:tcBorders>
          </w:tcPr>
          <w:p w14:paraId="44DD6D8C" w14:textId="09899D72" w:rsidR="00F4562A" w:rsidRDefault="00F4562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orward</w:t>
            </w:r>
          </w:p>
        </w:tc>
        <w:tc>
          <w:tcPr>
            <w:tcW w:w="4754" w:type="dxa"/>
            <w:tcBorders>
              <w:top w:val="single" w:sz="4" w:space="0" w:color="auto"/>
            </w:tcBorders>
          </w:tcPr>
          <w:p w14:paraId="7DC06E4B" w14:textId="0A570925" w:rsidR="00F4562A" w:rsidRPr="00F4562A" w:rsidRDefault="00F4562A" w:rsidP="00F4562A">
            <w:pPr>
              <w:rPr>
                <w:rFonts w:ascii="Times New Roman" w:hAnsi="Times New Roman" w:cs="Times New Roman" w:hint="eastAsia"/>
              </w:rPr>
            </w:pPr>
            <w:r w:rsidRPr="00F4562A">
              <w:rPr>
                <w:rFonts w:ascii="Times New Roman" w:hAnsi="Times New Roman" w:cs="Times New Roman"/>
              </w:rPr>
              <w:t>CTCAGCCAATGTGATGGTGGAC</w:t>
            </w:r>
          </w:p>
        </w:tc>
      </w:tr>
      <w:tr w:rsidR="00F4562A" w14:paraId="658B6F1E" w14:textId="77777777" w:rsidTr="00F4562A">
        <w:tc>
          <w:tcPr>
            <w:tcW w:w="1256" w:type="dxa"/>
            <w:vMerge/>
            <w:tcBorders>
              <w:bottom w:val="single" w:sz="4" w:space="0" w:color="auto"/>
            </w:tcBorders>
          </w:tcPr>
          <w:p w14:paraId="6CA824B1" w14:textId="77777777" w:rsidR="00F4562A" w:rsidRDefault="00F4562A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280" w:type="dxa"/>
            <w:tcBorders>
              <w:bottom w:val="single" w:sz="4" w:space="0" w:color="auto"/>
            </w:tcBorders>
          </w:tcPr>
          <w:p w14:paraId="09947977" w14:textId="7F69CC0B" w:rsidR="00F4562A" w:rsidRDefault="00F4562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4754" w:type="dxa"/>
            <w:tcBorders>
              <w:bottom w:val="single" w:sz="4" w:space="0" w:color="auto"/>
            </w:tcBorders>
          </w:tcPr>
          <w:p w14:paraId="200471B8" w14:textId="3869C2B8" w:rsidR="00F4562A" w:rsidRPr="00F4562A" w:rsidRDefault="00F4562A" w:rsidP="00F4562A">
            <w:pPr>
              <w:rPr>
                <w:rFonts w:ascii="Times New Roman" w:hAnsi="Times New Roman" w:cs="Times New Roman" w:hint="eastAsia"/>
              </w:rPr>
            </w:pPr>
            <w:r w:rsidRPr="00F4562A">
              <w:rPr>
                <w:rFonts w:ascii="Times New Roman" w:hAnsi="Times New Roman" w:cs="Times New Roman"/>
              </w:rPr>
              <w:t>CGGACATTCTCATAGGAGGCTG</w:t>
            </w:r>
          </w:p>
        </w:tc>
      </w:tr>
      <w:tr w:rsidR="00F4562A" w14:paraId="73F1708A" w14:textId="77777777" w:rsidTr="00F4562A">
        <w:tc>
          <w:tcPr>
            <w:tcW w:w="1256" w:type="dxa"/>
            <w:vMerge w:val="restart"/>
            <w:tcBorders>
              <w:top w:val="single" w:sz="4" w:space="0" w:color="auto"/>
            </w:tcBorders>
          </w:tcPr>
          <w:p w14:paraId="3132B27B" w14:textId="064C1220" w:rsidR="00F4562A" w:rsidRDefault="00F4562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dcy7</w:t>
            </w:r>
          </w:p>
        </w:tc>
        <w:tc>
          <w:tcPr>
            <w:tcW w:w="2280" w:type="dxa"/>
            <w:tcBorders>
              <w:top w:val="single" w:sz="4" w:space="0" w:color="auto"/>
            </w:tcBorders>
          </w:tcPr>
          <w:p w14:paraId="00F5F7B2" w14:textId="638647EC" w:rsidR="00F4562A" w:rsidRDefault="00F4562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orward</w:t>
            </w:r>
          </w:p>
        </w:tc>
        <w:tc>
          <w:tcPr>
            <w:tcW w:w="4754" w:type="dxa"/>
            <w:tcBorders>
              <w:top w:val="single" w:sz="4" w:space="0" w:color="auto"/>
            </w:tcBorders>
          </w:tcPr>
          <w:p w14:paraId="772C276D" w14:textId="26BFBFF3" w:rsidR="00F4562A" w:rsidRPr="00F4562A" w:rsidRDefault="00F4562A" w:rsidP="00F4562A">
            <w:pPr>
              <w:rPr>
                <w:rFonts w:ascii="Times New Roman" w:hAnsi="Times New Roman" w:cs="Times New Roman" w:hint="eastAsia"/>
              </w:rPr>
            </w:pPr>
            <w:r w:rsidRPr="00F4562A">
              <w:rPr>
                <w:rFonts w:ascii="Times New Roman" w:hAnsi="Times New Roman" w:cs="Times New Roman"/>
              </w:rPr>
              <w:t>GACGAGATGCTGTCAGCCATTG</w:t>
            </w:r>
          </w:p>
        </w:tc>
      </w:tr>
      <w:tr w:rsidR="00F4562A" w14:paraId="77490B1A" w14:textId="77777777" w:rsidTr="00F4562A">
        <w:tc>
          <w:tcPr>
            <w:tcW w:w="1256" w:type="dxa"/>
            <w:vMerge/>
            <w:tcBorders>
              <w:bottom w:val="single" w:sz="4" w:space="0" w:color="auto"/>
            </w:tcBorders>
          </w:tcPr>
          <w:p w14:paraId="107751C0" w14:textId="77777777" w:rsidR="00F4562A" w:rsidRDefault="00F4562A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280" w:type="dxa"/>
            <w:tcBorders>
              <w:bottom w:val="single" w:sz="4" w:space="0" w:color="auto"/>
            </w:tcBorders>
          </w:tcPr>
          <w:p w14:paraId="4C87F0B7" w14:textId="31820605" w:rsidR="00F4562A" w:rsidRDefault="00F4562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4754" w:type="dxa"/>
            <w:tcBorders>
              <w:bottom w:val="single" w:sz="4" w:space="0" w:color="auto"/>
            </w:tcBorders>
          </w:tcPr>
          <w:p w14:paraId="162A7EA4" w14:textId="57CF9340" w:rsidR="00F4562A" w:rsidRPr="00F4562A" w:rsidRDefault="00F4562A" w:rsidP="00F4562A">
            <w:pPr>
              <w:rPr>
                <w:rFonts w:ascii="Times New Roman" w:hAnsi="Times New Roman" w:cs="Times New Roman" w:hint="eastAsia"/>
              </w:rPr>
            </w:pPr>
            <w:r w:rsidRPr="00F4562A">
              <w:rPr>
                <w:rFonts w:ascii="Times New Roman" w:hAnsi="Times New Roman" w:cs="Times New Roman"/>
              </w:rPr>
              <w:t>CACGCTCAAAGCCCTTCTCCAA</w:t>
            </w:r>
          </w:p>
        </w:tc>
      </w:tr>
      <w:tr w:rsidR="00F4562A" w14:paraId="33A2B989" w14:textId="77777777" w:rsidTr="00F4562A">
        <w:tc>
          <w:tcPr>
            <w:tcW w:w="1256" w:type="dxa"/>
            <w:vMerge w:val="restart"/>
            <w:tcBorders>
              <w:top w:val="single" w:sz="4" w:space="0" w:color="auto"/>
            </w:tcBorders>
          </w:tcPr>
          <w:p w14:paraId="483BE71F" w14:textId="41E650DE" w:rsidR="00F4562A" w:rsidRDefault="00F4562A">
            <w:pPr>
              <w:rPr>
                <w:rFonts w:ascii="Times New Roman" w:hAnsi="Times New Roman" w:cs="Times New Roman" w:hint="eastAsia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Gapdh</w:t>
            </w:r>
            <w:proofErr w:type="spellEnd"/>
          </w:p>
        </w:tc>
        <w:tc>
          <w:tcPr>
            <w:tcW w:w="2280" w:type="dxa"/>
            <w:tcBorders>
              <w:top w:val="single" w:sz="4" w:space="0" w:color="auto"/>
            </w:tcBorders>
          </w:tcPr>
          <w:p w14:paraId="3D1E61B6" w14:textId="102FC15B" w:rsidR="00F4562A" w:rsidRDefault="00F4562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orward</w:t>
            </w:r>
          </w:p>
        </w:tc>
        <w:tc>
          <w:tcPr>
            <w:tcW w:w="4754" w:type="dxa"/>
            <w:tcBorders>
              <w:top w:val="single" w:sz="4" w:space="0" w:color="auto"/>
            </w:tcBorders>
          </w:tcPr>
          <w:p w14:paraId="5197479A" w14:textId="079283E0" w:rsidR="00F4562A" w:rsidRPr="00F4562A" w:rsidRDefault="00F4562A" w:rsidP="00F4562A">
            <w:pPr>
              <w:rPr>
                <w:rFonts w:ascii="Times New Roman" w:hAnsi="Times New Roman" w:cs="Times New Roman" w:hint="eastAsia"/>
              </w:rPr>
            </w:pPr>
            <w:r w:rsidRPr="00F4562A">
              <w:rPr>
                <w:rFonts w:ascii="Times New Roman" w:hAnsi="Times New Roman" w:cs="Times New Roman"/>
              </w:rPr>
              <w:t>CATCACTGCCACCCAGAAGACTG</w:t>
            </w:r>
          </w:p>
        </w:tc>
      </w:tr>
      <w:tr w:rsidR="00F4562A" w14:paraId="586E737C" w14:textId="77777777" w:rsidTr="00F4562A">
        <w:tc>
          <w:tcPr>
            <w:tcW w:w="1256" w:type="dxa"/>
            <w:vMerge/>
          </w:tcPr>
          <w:p w14:paraId="04B48767" w14:textId="77777777" w:rsidR="00F4562A" w:rsidRDefault="00F4562A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280" w:type="dxa"/>
          </w:tcPr>
          <w:p w14:paraId="1CBB2A99" w14:textId="1319854C" w:rsidR="00F4562A" w:rsidRDefault="00F4562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4754" w:type="dxa"/>
          </w:tcPr>
          <w:p w14:paraId="535E018D" w14:textId="47498C25" w:rsidR="00F4562A" w:rsidRPr="00F4562A" w:rsidRDefault="00F4562A" w:rsidP="00F4562A">
            <w:pPr>
              <w:rPr>
                <w:rFonts w:ascii="Times New Roman" w:hAnsi="Times New Roman" w:cs="Times New Roman" w:hint="eastAsia"/>
              </w:rPr>
            </w:pPr>
            <w:r w:rsidRPr="00F4562A">
              <w:rPr>
                <w:rFonts w:ascii="Times New Roman" w:hAnsi="Times New Roman" w:cs="Times New Roman"/>
              </w:rPr>
              <w:t>ATGCCAGTGAGCTTCCCGTTCAG</w:t>
            </w:r>
          </w:p>
        </w:tc>
      </w:tr>
    </w:tbl>
    <w:p w14:paraId="090316BE" w14:textId="551B61CA" w:rsidR="00C64C0D" w:rsidRPr="00CA5793" w:rsidRDefault="00F4562A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s</w:t>
      </w:r>
      <w:bookmarkStart w:id="0" w:name="_GoBack"/>
      <w:bookmarkEnd w:id="0"/>
    </w:p>
    <w:sectPr w:rsidR="00C64C0D" w:rsidRPr="00CA5793" w:rsidSect="00A64096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0C8"/>
    <w:rsid w:val="00015F39"/>
    <w:rsid w:val="00043FC3"/>
    <w:rsid w:val="0007341D"/>
    <w:rsid w:val="000818B0"/>
    <w:rsid w:val="000C21F7"/>
    <w:rsid w:val="000D576D"/>
    <w:rsid w:val="00101717"/>
    <w:rsid w:val="00141A25"/>
    <w:rsid w:val="00155CDD"/>
    <w:rsid w:val="00167303"/>
    <w:rsid w:val="0017358A"/>
    <w:rsid w:val="00192DC5"/>
    <w:rsid w:val="00197768"/>
    <w:rsid w:val="001A0EBD"/>
    <w:rsid w:val="001A2180"/>
    <w:rsid w:val="001C07A7"/>
    <w:rsid w:val="001F19D0"/>
    <w:rsid w:val="001F2126"/>
    <w:rsid w:val="00202427"/>
    <w:rsid w:val="00215EEA"/>
    <w:rsid w:val="00237D8A"/>
    <w:rsid w:val="00242CB3"/>
    <w:rsid w:val="002552DC"/>
    <w:rsid w:val="002734E0"/>
    <w:rsid w:val="002970DD"/>
    <w:rsid w:val="002A697D"/>
    <w:rsid w:val="002B44D9"/>
    <w:rsid w:val="002C1E7E"/>
    <w:rsid w:val="002D6AAD"/>
    <w:rsid w:val="002D6EAC"/>
    <w:rsid w:val="002D7B78"/>
    <w:rsid w:val="002E710C"/>
    <w:rsid w:val="002F4AFE"/>
    <w:rsid w:val="00304D65"/>
    <w:rsid w:val="003160A2"/>
    <w:rsid w:val="003352EC"/>
    <w:rsid w:val="003401C3"/>
    <w:rsid w:val="00350EC6"/>
    <w:rsid w:val="00353B87"/>
    <w:rsid w:val="00354CBC"/>
    <w:rsid w:val="003629DB"/>
    <w:rsid w:val="00367FBB"/>
    <w:rsid w:val="00373386"/>
    <w:rsid w:val="00374517"/>
    <w:rsid w:val="00391867"/>
    <w:rsid w:val="003A2228"/>
    <w:rsid w:val="003C6E56"/>
    <w:rsid w:val="003D3C8A"/>
    <w:rsid w:val="003D4F30"/>
    <w:rsid w:val="003D6EC1"/>
    <w:rsid w:val="003E079A"/>
    <w:rsid w:val="003F2347"/>
    <w:rsid w:val="003F762D"/>
    <w:rsid w:val="0041365B"/>
    <w:rsid w:val="00413F3B"/>
    <w:rsid w:val="0043318F"/>
    <w:rsid w:val="00465145"/>
    <w:rsid w:val="0048721A"/>
    <w:rsid w:val="004901E0"/>
    <w:rsid w:val="00491C92"/>
    <w:rsid w:val="004A2B0E"/>
    <w:rsid w:val="004A410B"/>
    <w:rsid w:val="004D7CB1"/>
    <w:rsid w:val="004F0C0A"/>
    <w:rsid w:val="00501AF6"/>
    <w:rsid w:val="00507648"/>
    <w:rsid w:val="005231FD"/>
    <w:rsid w:val="005240D1"/>
    <w:rsid w:val="00541E0C"/>
    <w:rsid w:val="00561368"/>
    <w:rsid w:val="00574ED0"/>
    <w:rsid w:val="00582298"/>
    <w:rsid w:val="00584662"/>
    <w:rsid w:val="00594501"/>
    <w:rsid w:val="005B00F2"/>
    <w:rsid w:val="005B4712"/>
    <w:rsid w:val="005B5CBF"/>
    <w:rsid w:val="005C2450"/>
    <w:rsid w:val="005C5BF8"/>
    <w:rsid w:val="005D350C"/>
    <w:rsid w:val="005D5026"/>
    <w:rsid w:val="005D77AD"/>
    <w:rsid w:val="00621BED"/>
    <w:rsid w:val="00621FAA"/>
    <w:rsid w:val="00651467"/>
    <w:rsid w:val="006662DA"/>
    <w:rsid w:val="00674EE3"/>
    <w:rsid w:val="00675ECB"/>
    <w:rsid w:val="006818B2"/>
    <w:rsid w:val="00682969"/>
    <w:rsid w:val="006D1862"/>
    <w:rsid w:val="006F3B5A"/>
    <w:rsid w:val="00735434"/>
    <w:rsid w:val="00750063"/>
    <w:rsid w:val="00754486"/>
    <w:rsid w:val="00756D7A"/>
    <w:rsid w:val="0076019E"/>
    <w:rsid w:val="00766A75"/>
    <w:rsid w:val="00766E25"/>
    <w:rsid w:val="00794F8B"/>
    <w:rsid w:val="007A7BD8"/>
    <w:rsid w:val="007B28BD"/>
    <w:rsid w:val="007D1E91"/>
    <w:rsid w:val="007D60C8"/>
    <w:rsid w:val="007F7A17"/>
    <w:rsid w:val="008003FA"/>
    <w:rsid w:val="00807B25"/>
    <w:rsid w:val="00812EAB"/>
    <w:rsid w:val="008468A4"/>
    <w:rsid w:val="00846A66"/>
    <w:rsid w:val="00876C2B"/>
    <w:rsid w:val="00882432"/>
    <w:rsid w:val="00895367"/>
    <w:rsid w:val="00897DF8"/>
    <w:rsid w:val="008B43BB"/>
    <w:rsid w:val="008E1130"/>
    <w:rsid w:val="008E5786"/>
    <w:rsid w:val="00910899"/>
    <w:rsid w:val="00911875"/>
    <w:rsid w:val="009339AE"/>
    <w:rsid w:val="0094543F"/>
    <w:rsid w:val="00960556"/>
    <w:rsid w:val="009620DD"/>
    <w:rsid w:val="00964A02"/>
    <w:rsid w:val="00974013"/>
    <w:rsid w:val="00976C69"/>
    <w:rsid w:val="00996CD5"/>
    <w:rsid w:val="009A08FD"/>
    <w:rsid w:val="009A4B52"/>
    <w:rsid w:val="009B1DBB"/>
    <w:rsid w:val="009C5E1E"/>
    <w:rsid w:val="00A121EA"/>
    <w:rsid w:val="00A21705"/>
    <w:rsid w:val="00A27DCE"/>
    <w:rsid w:val="00A30CAB"/>
    <w:rsid w:val="00A322E6"/>
    <w:rsid w:val="00A3237C"/>
    <w:rsid w:val="00A64096"/>
    <w:rsid w:val="00A82084"/>
    <w:rsid w:val="00A87E4F"/>
    <w:rsid w:val="00AB33E7"/>
    <w:rsid w:val="00AC25BD"/>
    <w:rsid w:val="00AC3940"/>
    <w:rsid w:val="00AC7E86"/>
    <w:rsid w:val="00AD622F"/>
    <w:rsid w:val="00B02C7F"/>
    <w:rsid w:val="00B04A2B"/>
    <w:rsid w:val="00B244B1"/>
    <w:rsid w:val="00B357FA"/>
    <w:rsid w:val="00B54687"/>
    <w:rsid w:val="00B60689"/>
    <w:rsid w:val="00B61D6F"/>
    <w:rsid w:val="00B678EC"/>
    <w:rsid w:val="00B710A8"/>
    <w:rsid w:val="00B77D34"/>
    <w:rsid w:val="00B82637"/>
    <w:rsid w:val="00B94F57"/>
    <w:rsid w:val="00BC347D"/>
    <w:rsid w:val="00BC7781"/>
    <w:rsid w:val="00BD2DFA"/>
    <w:rsid w:val="00BD42B4"/>
    <w:rsid w:val="00BD5E6C"/>
    <w:rsid w:val="00BF1380"/>
    <w:rsid w:val="00BF4FE8"/>
    <w:rsid w:val="00BF7098"/>
    <w:rsid w:val="00C103BE"/>
    <w:rsid w:val="00C31837"/>
    <w:rsid w:val="00C31CFF"/>
    <w:rsid w:val="00C34D60"/>
    <w:rsid w:val="00C42044"/>
    <w:rsid w:val="00C51B38"/>
    <w:rsid w:val="00C51C4F"/>
    <w:rsid w:val="00C53E42"/>
    <w:rsid w:val="00C64968"/>
    <w:rsid w:val="00C64C0D"/>
    <w:rsid w:val="00C70D5A"/>
    <w:rsid w:val="00C804D9"/>
    <w:rsid w:val="00C8162C"/>
    <w:rsid w:val="00C84675"/>
    <w:rsid w:val="00C92D23"/>
    <w:rsid w:val="00C93DC7"/>
    <w:rsid w:val="00CA4F4D"/>
    <w:rsid w:val="00CA5793"/>
    <w:rsid w:val="00CB584C"/>
    <w:rsid w:val="00CB67BE"/>
    <w:rsid w:val="00CF17AB"/>
    <w:rsid w:val="00D004C9"/>
    <w:rsid w:val="00D030A5"/>
    <w:rsid w:val="00D10A60"/>
    <w:rsid w:val="00D25F87"/>
    <w:rsid w:val="00D427AC"/>
    <w:rsid w:val="00D463B3"/>
    <w:rsid w:val="00D52CFA"/>
    <w:rsid w:val="00D56655"/>
    <w:rsid w:val="00DA6D73"/>
    <w:rsid w:val="00DC0CD9"/>
    <w:rsid w:val="00DE0110"/>
    <w:rsid w:val="00DE3876"/>
    <w:rsid w:val="00DE5D38"/>
    <w:rsid w:val="00DF0F55"/>
    <w:rsid w:val="00E0328D"/>
    <w:rsid w:val="00E11850"/>
    <w:rsid w:val="00E133DD"/>
    <w:rsid w:val="00E36DDF"/>
    <w:rsid w:val="00E92824"/>
    <w:rsid w:val="00EB7F88"/>
    <w:rsid w:val="00EE5403"/>
    <w:rsid w:val="00EF518F"/>
    <w:rsid w:val="00EF731B"/>
    <w:rsid w:val="00F00D1B"/>
    <w:rsid w:val="00F23774"/>
    <w:rsid w:val="00F421DC"/>
    <w:rsid w:val="00F4562A"/>
    <w:rsid w:val="00F46469"/>
    <w:rsid w:val="00F70D54"/>
    <w:rsid w:val="00F715FB"/>
    <w:rsid w:val="00F81E31"/>
    <w:rsid w:val="00F82BFA"/>
    <w:rsid w:val="00F84CEB"/>
    <w:rsid w:val="00F85B14"/>
    <w:rsid w:val="00F9068D"/>
    <w:rsid w:val="00F91EA4"/>
    <w:rsid w:val="00F9550F"/>
    <w:rsid w:val="00FA2605"/>
    <w:rsid w:val="00FA7DE7"/>
    <w:rsid w:val="00FB2549"/>
    <w:rsid w:val="00FC5244"/>
    <w:rsid w:val="00FC7D8D"/>
    <w:rsid w:val="00FD124A"/>
    <w:rsid w:val="00FE4A94"/>
    <w:rsid w:val="00FF1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AF610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60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33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7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2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6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7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4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5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9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45</Words>
  <Characters>833</Characters>
  <Application>Microsoft Macintosh Word</Application>
  <DocSecurity>0</DocSecurity>
  <Lines>6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Yang</cp:lastModifiedBy>
  <cp:revision>4</cp:revision>
  <dcterms:created xsi:type="dcterms:W3CDTF">2023-12-24T06:39:00Z</dcterms:created>
  <dcterms:modified xsi:type="dcterms:W3CDTF">2023-12-24T07:13:00Z</dcterms:modified>
</cp:coreProperties>
</file>